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ACB40" w14:textId="77777777" w:rsidR="003A725C" w:rsidRPr="003A725C" w:rsidRDefault="003A725C" w:rsidP="003A725C">
      <w:pPr>
        <w:rPr>
          <w:sz w:val="22"/>
          <w:szCs w:val="22"/>
        </w:rPr>
      </w:pPr>
      <w:proofErr w:type="gramStart"/>
      <w:r w:rsidRPr="003A725C">
        <w:rPr>
          <w:sz w:val="22"/>
          <w:szCs w:val="22"/>
        </w:rPr>
        <w:t>S2 Table.</w:t>
      </w:r>
      <w:proofErr w:type="gramEnd"/>
      <w:r w:rsidRPr="003A725C">
        <w:rPr>
          <w:sz w:val="22"/>
          <w:szCs w:val="22"/>
        </w:rPr>
        <w:t xml:space="preserve"> Mean duration of affective responses (Study 2)</w:t>
      </w:r>
    </w:p>
    <w:p w14:paraId="4FC0E0D2" w14:textId="77777777" w:rsidR="00A33D19" w:rsidRDefault="00A33D19" w:rsidP="00B743EB">
      <w:pPr>
        <w:keepNext/>
        <w:rPr>
          <w:sz w:val="22"/>
          <w:szCs w:val="22"/>
        </w:rPr>
      </w:pPr>
      <w:r w:rsidRPr="00B743EB">
        <w:rPr>
          <w:sz w:val="22"/>
          <w:szCs w:val="22"/>
        </w:rPr>
        <w:t xml:space="preserve">Mean percent duration of affective responses (standard deviations in parentheses) during the </w:t>
      </w:r>
      <w:r w:rsidR="00B743EB" w:rsidRPr="00B743EB">
        <w:rPr>
          <w:sz w:val="22"/>
          <w:szCs w:val="22"/>
        </w:rPr>
        <w:t>First Day</w:t>
      </w:r>
      <w:r w:rsidRPr="00B743EB">
        <w:rPr>
          <w:sz w:val="22"/>
          <w:szCs w:val="22"/>
        </w:rPr>
        <w:t xml:space="preserve"> Vignette (study </w:t>
      </w:r>
      <w:r w:rsidR="00B743EB" w:rsidRPr="00B743EB">
        <w:rPr>
          <w:sz w:val="22"/>
          <w:szCs w:val="22"/>
        </w:rPr>
        <w:t>2</w:t>
      </w:r>
      <w:r w:rsidRPr="00B743EB">
        <w:rPr>
          <w:sz w:val="22"/>
          <w:szCs w:val="22"/>
        </w:rPr>
        <w:t xml:space="preserve">). </w:t>
      </w:r>
    </w:p>
    <w:p w14:paraId="357DBA4C" w14:textId="77777777" w:rsidR="00B743EB" w:rsidRPr="00B743EB" w:rsidRDefault="00B743EB" w:rsidP="00B743EB">
      <w:pPr>
        <w:keepNext/>
        <w:rPr>
          <w:sz w:val="22"/>
          <w:szCs w:val="22"/>
        </w:rPr>
      </w:pPr>
    </w:p>
    <w:tbl>
      <w:tblPr>
        <w:tblW w:w="9960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884"/>
        <w:gridCol w:w="992"/>
        <w:gridCol w:w="962"/>
        <w:gridCol w:w="909"/>
        <w:gridCol w:w="909"/>
        <w:gridCol w:w="909"/>
        <w:gridCol w:w="909"/>
        <w:gridCol w:w="909"/>
        <w:gridCol w:w="909"/>
      </w:tblGrid>
      <w:tr w:rsidR="003841AA" w:rsidRPr="00B743EB" w14:paraId="1DB9B5DD" w14:textId="77777777" w:rsidTr="00525BAB">
        <w:trPr>
          <w:cantSplit/>
          <w:trHeight w:val="680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vAlign w:val="center"/>
          </w:tcPr>
          <w:p w14:paraId="3360BF91" w14:textId="77777777" w:rsidR="003841AA" w:rsidRPr="00B743EB" w:rsidRDefault="003841AA" w:rsidP="00BF45B7">
            <w:pPr>
              <w:keepNext/>
              <w:jc w:val="center"/>
              <w:rPr>
                <w:sz w:val="22"/>
                <w:szCs w:val="22"/>
              </w:rPr>
            </w:pPr>
          </w:p>
        </w:tc>
        <w:tc>
          <w:tcPr>
            <w:tcW w:w="829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1DBDE" w14:textId="77777777" w:rsidR="003841AA" w:rsidRPr="00B743EB" w:rsidRDefault="003841AA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Study 2. First Day Vignette</w:t>
            </w:r>
          </w:p>
          <w:p w14:paraId="597CA458" w14:textId="77777777" w:rsidR="003841AA" w:rsidRPr="00B743EB" w:rsidRDefault="003841AA" w:rsidP="00BF45B7">
            <w:pPr>
              <w:keepNext/>
              <w:jc w:val="center"/>
              <w:rPr>
                <w:sz w:val="22"/>
                <w:szCs w:val="22"/>
              </w:rPr>
            </w:pPr>
            <w:bookmarkStart w:id="0" w:name="_GoBack"/>
            <w:bookmarkEnd w:id="0"/>
            <w:r w:rsidRPr="00B743EB">
              <w:rPr>
                <w:sz w:val="22"/>
                <w:szCs w:val="22"/>
              </w:rPr>
              <w:t>Epochs</w:t>
            </w:r>
          </w:p>
        </w:tc>
      </w:tr>
      <w:tr w:rsidR="00F872F2" w:rsidRPr="00B743EB" w14:paraId="1709549E" w14:textId="77777777" w:rsidTr="00D521C9">
        <w:trPr>
          <w:cantSplit/>
          <w:trHeight w:val="680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14:paraId="7882965B" w14:textId="77777777" w:rsidR="00F872F2" w:rsidRPr="00B743EB" w:rsidRDefault="00F872F2" w:rsidP="00BF45B7">
            <w:pPr>
              <w:keepNext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F0E4E" w14:textId="77777777" w:rsidR="00F872F2" w:rsidRPr="00B743EB" w:rsidRDefault="00F872F2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499E1" w14:textId="77777777" w:rsidR="00F872F2" w:rsidRPr="00B743EB" w:rsidRDefault="00F872F2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3AE1" w14:textId="77777777" w:rsidR="00F872F2" w:rsidRPr="00B743EB" w:rsidRDefault="00F872F2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CA64" w14:textId="77777777" w:rsidR="00F872F2" w:rsidRPr="00B743EB" w:rsidRDefault="00F872F2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43386" w14:textId="77777777" w:rsidR="00F872F2" w:rsidRPr="00B743EB" w:rsidRDefault="00F872F2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5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96350" w14:textId="77777777" w:rsidR="00F872F2" w:rsidRPr="00B743EB" w:rsidRDefault="00F872F2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3C06A" w14:textId="77777777" w:rsidR="00F872F2" w:rsidRPr="00B743EB" w:rsidRDefault="00F872F2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7FDF" w14:textId="77777777" w:rsidR="00F872F2" w:rsidRPr="00B743EB" w:rsidRDefault="00F872F2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8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B4DED" w14:textId="77777777" w:rsidR="00F872F2" w:rsidRPr="00B743EB" w:rsidRDefault="00BF45B7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9</w:t>
            </w:r>
          </w:p>
        </w:tc>
      </w:tr>
      <w:tr w:rsidR="00F872F2" w:rsidRPr="00B743EB" w14:paraId="65B8A05E" w14:textId="77777777" w:rsidTr="00D521C9">
        <w:trPr>
          <w:cantSplit/>
          <w:trHeight w:val="68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BFFEADE" w14:textId="77777777" w:rsidR="00F872F2" w:rsidRPr="00B743EB" w:rsidRDefault="00F872F2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Sadness</w:t>
            </w:r>
          </w:p>
          <w:p w14:paraId="03E22CB4" w14:textId="77777777" w:rsidR="008D7F93" w:rsidRPr="00B743EB" w:rsidRDefault="008D7F93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(% duration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16D9B801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.34</w:t>
            </w:r>
          </w:p>
          <w:p w14:paraId="3974C432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3.6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979718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.23</w:t>
            </w:r>
          </w:p>
          <w:p w14:paraId="058C40E6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1.74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70A26E79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4.07</w:t>
            </w:r>
          </w:p>
          <w:p w14:paraId="22751DA2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14.63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01FE8521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8.81</w:t>
            </w:r>
          </w:p>
          <w:p w14:paraId="1C45FC16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5.69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43E49B35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12.22</w:t>
            </w:r>
          </w:p>
          <w:p w14:paraId="3423081C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9.14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EFAFB6E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9.15</w:t>
            </w:r>
          </w:p>
          <w:p w14:paraId="3D8C7BF5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2.28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517C4D67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9.46</w:t>
            </w:r>
          </w:p>
          <w:p w14:paraId="28B25BBC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7.32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5D7603AD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12.35</w:t>
            </w:r>
          </w:p>
          <w:p w14:paraId="1377EF86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31.81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7B2C9BD4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9.65</w:t>
            </w:r>
          </w:p>
          <w:p w14:paraId="7962FE09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5.69)</w:t>
            </w:r>
          </w:p>
        </w:tc>
      </w:tr>
      <w:tr w:rsidR="00F872F2" w:rsidRPr="00B743EB" w14:paraId="4687FD0B" w14:textId="77777777" w:rsidTr="00D521C9">
        <w:trPr>
          <w:cantSplit/>
          <w:trHeight w:val="680"/>
        </w:trPr>
        <w:tc>
          <w:tcPr>
            <w:tcW w:w="1668" w:type="dxa"/>
            <w:vAlign w:val="center"/>
          </w:tcPr>
          <w:p w14:paraId="76ED3526" w14:textId="77777777" w:rsidR="00F872F2" w:rsidRPr="00B743EB" w:rsidRDefault="00C07085" w:rsidP="00BF45B7">
            <w:pPr>
              <w:keepNext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est-worry</w:t>
            </w:r>
          </w:p>
          <w:p w14:paraId="051CEE71" w14:textId="77777777" w:rsidR="008D7F93" w:rsidRPr="00B743EB" w:rsidRDefault="008D7F93" w:rsidP="00BF45B7">
            <w:pPr>
              <w:keepNext/>
              <w:jc w:val="center"/>
              <w:rPr>
                <w:sz w:val="22"/>
                <w:szCs w:val="22"/>
              </w:rPr>
            </w:pPr>
            <w:r w:rsidRPr="00B743EB">
              <w:rPr>
                <w:sz w:val="22"/>
                <w:szCs w:val="22"/>
              </w:rPr>
              <w:t>(% duration)</w:t>
            </w:r>
          </w:p>
        </w:tc>
        <w:tc>
          <w:tcPr>
            <w:tcW w:w="884" w:type="dxa"/>
            <w:vAlign w:val="center"/>
          </w:tcPr>
          <w:p w14:paraId="41F40D70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2.58</w:t>
            </w:r>
          </w:p>
          <w:p w14:paraId="4AB457DB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13.73)</w:t>
            </w:r>
          </w:p>
        </w:tc>
        <w:tc>
          <w:tcPr>
            <w:tcW w:w="992" w:type="dxa"/>
            <w:vAlign w:val="center"/>
          </w:tcPr>
          <w:p w14:paraId="039B420E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6.34</w:t>
            </w:r>
          </w:p>
          <w:p w14:paraId="7641D039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18.23)</w:t>
            </w:r>
          </w:p>
        </w:tc>
        <w:tc>
          <w:tcPr>
            <w:tcW w:w="962" w:type="dxa"/>
            <w:vAlign w:val="center"/>
          </w:tcPr>
          <w:p w14:paraId="55DE234D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12.17</w:t>
            </w:r>
          </w:p>
          <w:p w14:paraId="45FD1FE8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7.36)</w:t>
            </w:r>
          </w:p>
        </w:tc>
        <w:tc>
          <w:tcPr>
            <w:tcW w:w="909" w:type="dxa"/>
            <w:vAlign w:val="center"/>
          </w:tcPr>
          <w:p w14:paraId="1ABDE671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12.91</w:t>
            </w:r>
          </w:p>
          <w:p w14:paraId="023E4AC1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30.26)</w:t>
            </w:r>
          </w:p>
        </w:tc>
        <w:tc>
          <w:tcPr>
            <w:tcW w:w="909" w:type="dxa"/>
            <w:vAlign w:val="center"/>
          </w:tcPr>
          <w:p w14:paraId="2AC68F74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11.01</w:t>
            </w:r>
          </w:p>
          <w:p w14:paraId="1E7A179B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7.57)</w:t>
            </w:r>
          </w:p>
        </w:tc>
        <w:tc>
          <w:tcPr>
            <w:tcW w:w="909" w:type="dxa"/>
            <w:vAlign w:val="center"/>
          </w:tcPr>
          <w:p w14:paraId="4CE86435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9.62</w:t>
            </w:r>
          </w:p>
          <w:p w14:paraId="0A59295D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6.69)</w:t>
            </w:r>
          </w:p>
        </w:tc>
        <w:tc>
          <w:tcPr>
            <w:tcW w:w="909" w:type="dxa"/>
            <w:vAlign w:val="center"/>
          </w:tcPr>
          <w:p w14:paraId="19947BAD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6.68</w:t>
            </w:r>
          </w:p>
          <w:p w14:paraId="705959BC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1.53)</w:t>
            </w:r>
          </w:p>
        </w:tc>
        <w:tc>
          <w:tcPr>
            <w:tcW w:w="909" w:type="dxa"/>
            <w:vAlign w:val="center"/>
          </w:tcPr>
          <w:p w14:paraId="2ED482D9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10.13</w:t>
            </w:r>
          </w:p>
          <w:p w14:paraId="29AC9AEC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5.08)</w:t>
            </w:r>
          </w:p>
        </w:tc>
        <w:tc>
          <w:tcPr>
            <w:tcW w:w="909" w:type="dxa"/>
            <w:vAlign w:val="center"/>
          </w:tcPr>
          <w:p w14:paraId="5DC00C46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9.91</w:t>
            </w:r>
          </w:p>
          <w:p w14:paraId="2BA3D0A4" w14:textId="77777777" w:rsidR="00F872F2" w:rsidRPr="00B743EB" w:rsidRDefault="00F872F2" w:rsidP="00BF45B7">
            <w:pPr>
              <w:jc w:val="center"/>
              <w:rPr>
                <w:color w:val="000000"/>
                <w:sz w:val="22"/>
                <w:szCs w:val="22"/>
              </w:rPr>
            </w:pPr>
            <w:r w:rsidRPr="00B743EB">
              <w:rPr>
                <w:color w:val="000000"/>
                <w:sz w:val="22"/>
                <w:szCs w:val="22"/>
              </w:rPr>
              <w:t>(24.31)</w:t>
            </w:r>
          </w:p>
        </w:tc>
      </w:tr>
    </w:tbl>
    <w:p w14:paraId="6A036430" w14:textId="77777777" w:rsidR="004567DA" w:rsidRDefault="003A725C"/>
    <w:sectPr w:rsidR="00456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820"/>
    <w:rsid w:val="0001264C"/>
    <w:rsid w:val="0031155B"/>
    <w:rsid w:val="003841AA"/>
    <w:rsid w:val="003A725C"/>
    <w:rsid w:val="00423CDF"/>
    <w:rsid w:val="00510F69"/>
    <w:rsid w:val="00713460"/>
    <w:rsid w:val="00770820"/>
    <w:rsid w:val="007A6EE1"/>
    <w:rsid w:val="0081621E"/>
    <w:rsid w:val="008D7F93"/>
    <w:rsid w:val="00A044F8"/>
    <w:rsid w:val="00A1139A"/>
    <w:rsid w:val="00A33D19"/>
    <w:rsid w:val="00B359D8"/>
    <w:rsid w:val="00B743EB"/>
    <w:rsid w:val="00B81E4C"/>
    <w:rsid w:val="00BF45B7"/>
    <w:rsid w:val="00C07085"/>
    <w:rsid w:val="00C272C7"/>
    <w:rsid w:val="00D521C9"/>
    <w:rsid w:val="00D91B14"/>
    <w:rsid w:val="00ED762C"/>
    <w:rsid w:val="00EE205F"/>
    <w:rsid w:val="00F8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843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nna Freud Centre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 Fink</dc:creator>
  <cp:lastModifiedBy>Elian Fink</cp:lastModifiedBy>
  <cp:revision>6</cp:revision>
  <dcterms:created xsi:type="dcterms:W3CDTF">2014-11-21T12:21:00Z</dcterms:created>
  <dcterms:modified xsi:type="dcterms:W3CDTF">2015-02-11T15:02:00Z</dcterms:modified>
</cp:coreProperties>
</file>